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23" w:type="dxa"/>
        <w:tblInd w:w="-572" w:type="dxa"/>
        <w:tblLook w:val="04A0" w:firstRow="1" w:lastRow="0" w:firstColumn="1" w:lastColumn="0" w:noHBand="0" w:noVBand="1"/>
      </w:tblPr>
      <w:tblGrid>
        <w:gridCol w:w="4678"/>
        <w:gridCol w:w="2835"/>
        <w:gridCol w:w="2410"/>
      </w:tblGrid>
      <w:tr w:rsidR="00794A40" w14:paraId="738C6586" w14:textId="77777777" w:rsidTr="007F5B99">
        <w:tc>
          <w:tcPr>
            <w:tcW w:w="4678" w:type="dxa"/>
          </w:tcPr>
          <w:p w14:paraId="635734E4" w14:textId="77777777" w:rsidR="00794A40" w:rsidRPr="00A264F5" w:rsidRDefault="00794A40" w:rsidP="008E5072">
            <w:pPr>
              <w:jc w:val="center"/>
              <w:rPr>
                <w:b/>
                <w:bCs/>
                <w:sz w:val="24"/>
                <w:szCs w:val="24"/>
              </w:rPr>
            </w:pPr>
            <w:r w:rsidRPr="00A264F5">
              <w:rPr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2835" w:type="dxa"/>
          </w:tcPr>
          <w:p w14:paraId="239508D1" w14:textId="77777777" w:rsidR="00794A40" w:rsidRPr="00A264F5" w:rsidRDefault="00794A40" w:rsidP="008E5072">
            <w:pPr>
              <w:jc w:val="center"/>
              <w:rPr>
                <w:b/>
                <w:bCs/>
                <w:sz w:val="24"/>
                <w:szCs w:val="24"/>
              </w:rPr>
            </w:pPr>
            <w:r w:rsidRPr="00A264F5">
              <w:rPr>
                <w:b/>
                <w:bCs/>
                <w:sz w:val="24"/>
                <w:szCs w:val="24"/>
              </w:rPr>
              <w:t>Maxent</w:t>
            </w:r>
          </w:p>
        </w:tc>
        <w:tc>
          <w:tcPr>
            <w:tcW w:w="2410" w:type="dxa"/>
          </w:tcPr>
          <w:p w14:paraId="277FF951" w14:textId="77777777" w:rsidR="00794A40" w:rsidRPr="00A264F5" w:rsidRDefault="00794A40" w:rsidP="008E5072">
            <w:pPr>
              <w:jc w:val="center"/>
              <w:rPr>
                <w:b/>
                <w:bCs/>
                <w:sz w:val="24"/>
                <w:szCs w:val="24"/>
              </w:rPr>
            </w:pPr>
            <w:r w:rsidRPr="00A264F5">
              <w:rPr>
                <w:b/>
                <w:bCs/>
                <w:sz w:val="24"/>
                <w:szCs w:val="24"/>
              </w:rPr>
              <w:t>NicheA</w:t>
            </w:r>
          </w:p>
        </w:tc>
      </w:tr>
      <w:tr w:rsidR="00794A40" w14:paraId="5BAACF5A" w14:textId="77777777" w:rsidTr="007F5B99">
        <w:tc>
          <w:tcPr>
            <w:tcW w:w="4678" w:type="dxa"/>
          </w:tcPr>
          <w:p w14:paraId="6C1FC25C" w14:textId="77777777" w:rsidR="00794A40" w:rsidRPr="0061569D" w:rsidRDefault="00794A40" w:rsidP="008E5072">
            <w:r w:rsidRPr="0061569D">
              <w:t>Availability</w:t>
            </w:r>
          </w:p>
        </w:tc>
        <w:tc>
          <w:tcPr>
            <w:tcW w:w="2835" w:type="dxa"/>
          </w:tcPr>
          <w:p w14:paraId="197026DB" w14:textId="77777777" w:rsidR="00794A40" w:rsidRPr="0061569D" w:rsidRDefault="00794A40" w:rsidP="008E5072">
            <w:pPr>
              <w:jc w:val="center"/>
            </w:pPr>
            <w:r w:rsidRPr="0061569D">
              <w:t>Free and open source</w:t>
            </w:r>
          </w:p>
        </w:tc>
        <w:tc>
          <w:tcPr>
            <w:tcW w:w="2410" w:type="dxa"/>
          </w:tcPr>
          <w:p w14:paraId="7E8F5488" w14:textId="77777777" w:rsidR="00794A40" w:rsidRPr="0061569D" w:rsidRDefault="00794A40" w:rsidP="008E5072">
            <w:pPr>
              <w:jc w:val="center"/>
              <w:rPr>
                <w:b/>
                <w:bCs/>
              </w:rPr>
            </w:pPr>
            <w:r w:rsidRPr="0061569D">
              <w:t>Free and open source</w:t>
            </w:r>
          </w:p>
        </w:tc>
      </w:tr>
      <w:tr w:rsidR="00794A40" w14:paraId="30BA4ADF" w14:textId="77777777" w:rsidTr="007F5B99">
        <w:tc>
          <w:tcPr>
            <w:tcW w:w="4678" w:type="dxa"/>
          </w:tcPr>
          <w:p w14:paraId="42E1A9E7" w14:textId="77777777" w:rsidR="00794A40" w:rsidRPr="0061569D" w:rsidRDefault="00794A40" w:rsidP="008E5072">
            <w:r w:rsidRPr="0061569D">
              <w:t xml:space="preserve">Visualization of Hutchinsonian duality </w:t>
            </w:r>
          </w:p>
        </w:tc>
        <w:tc>
          <w:tcPr>
            <w:tcW w:w="2835" w:type="dxa"/>
          </w:tcPr>
          <w:p w14:paraId="663FE692" w14:textId="77777777" w:rsidR="00794A40" w:rsidRPr="0061569D" w:rsidRDefault="00794A40" w:rsidP="008E5072">
            <w:pPr>
              <w:jc w:val="center"/>
            </w:pPr>
            <w:r w:rsidRPr="0061569D">
              <w:t>No</w:t>
            </w:r>
          </w:p>
        </w:tc>
        <w:tc>
          <w:tcPr>
            <w:tcW w:w="2410" w:type="dxa"/>
          </w:tcPr>
          <w:p w14:paraId="3C7D5F35" w14:textId="77777777" w:rsidR="00794A40" w:rsidRPr="0061569D" w:rsidRDefault="00794A40" w:rsidP="008E5072">
            <w:pPr>
              <w:jc w:val="center"/>
            </w:pPr>
            <w:r w:rsidRPr="0061569D">
              <w:t>Yes</w:t>
            </w:r>
          </w:p>
        </w:tc>
      </w:tr>
      <w:tr w:rsidR="00794A40" w14:paraId="4FDB4B2A" w14:textId="77777777" w:rsidTr="007F5B99">
        <w:tc>
          <w:tcPr>
            <w:tcW w:w="4678" w:type="dxa"/>
          </w:tcPr>
          <w:p w14:paraId="75D725F3" w14:textId="77777777" w:rsidR="00794A40" w:rsidRPr="0061569D" w:rsidRDefault="00794A40" w:rsidP="008E5072">
            <w:pPr>
              <w:ind w:left="-109" w:firstLine="109"/>
            </w:pPr>
            <w:r w:rsidRPr="0061569D">
              <w:t>Model visualization in G</w:t>
            </w:r>
          </w:p>
        </w:tc>
        <w:tc>
          <w:tcPr>
            <w:tcW w:w="2835" w:type="dxa"/>
          </w:tcPr>
          <w:p w14:paraId="59D7CC6B" w14:textId="77777777" w:rsidR="00794A40" w:rsidRPr="0061569D" w:rsidRDefault="00794A40" w:rsidP="008E5072">
            <w:pPr>
              <w:jc w:val="center"/>
            </w:pPr>
            <w:r w:rsidRPr="0061569D">
              <w:t>Yes</w:t>
            </w:r>
          </w:p>
        </w:tc>
        <w:tc>
          <w:tcPr>
            <w:tcW w:w="2410" w:type="dxa"/>
          </w:tcPr>
          <w:p w14:paraId="46CA0980" w14:textId="77777777" w:rsidR="00794A40" w:rsidRPr="0061569D" w:rsidRDefault="00794A40" w:rsidP="008E5072">
            <w:pPr>
              <w:jc w:val="center"/>
            </w:pPr>
            <w:r w:rsidRPr="0061569D">
              <w:t>Yes</w:t>
            </w:r>
          </w:p>
        </w:tc>
      </w:tr>
      <w:tr w:rsidR="00794A40" w14:paraId="4CA40E06" w14:textId="77777777" w:rsidTr="007F5B99">
        <w:tc>
          <w:tcPr>
            <w:tcW w:w="4678" w:type="dxa"/>
          </w:tcPr>
          <w:p w14:paraId="2ADF7808" w14:textId="77777777" w:rsidR="00794A40" w:rsidRPr="0061569D" w:rsidRDefault="00794A40" w:rsidP="008E5072">
            <w:r w:rsidRPr="0061569D">
              <w:t>Model visualization in E</w:t>
            </w:r>
          </w:p>
        </w:tc>
        <w:tc>
          <w:tcPr>
            <w:tcW w:w="2835" w:type="dxa"/>
          </w:tcPr>
          <w:p w14:paraId="5A0C825A" w14:textId="77777777" w:rsidR="00794A40" w:rsidRPr="0061569D" w:rsidRDefault="00794A40" w:rsidP="008E5072">
            <w:pPr>
              <w:jc w:val="center"/>
            </w:pPr>
            <w:r w:rsidRPr="0061569D">
              <w:t>No</w:t>
            </w:r>
          </w:p>
        </w:tc>
        <w:tc>
          <w:tcPr>
            <w:tcW w:w="2410" w:type="dxa"/>
          </w:tcPr>
          <w:p w14:paraId="2CF1A06C" w14:textId="77777777" w:rsidR="00794A40" w:rsidRPr="0061569D" w:rsidRDefault="00794A40" w:rsidP="008E5072">
            <w:pPr>
              <w:jc w:val="center"/>
            </w:pPr>
            <w:r w:rsidRPr="0061569D">
              <w:t>Yes</w:t>
            </w:r>
          </w:p>
        </w:tc>
      </w:tr>
      <w:tr w:rsidR="00794A40" w14:paraId="59F0C800" w14:textId="77777777" w:rsidTr="007F5B99">
        <w:tc>
          <w:tcPr>
            <w:tcW w:w="4678" w:type="dxa"/>
          </w:tcPr>
          <w:p w14:paraId="4CBADE43" w14:textId="127BAEAE" w:rsidR="00794A40" w:rsidRPr="0061569D" w:rsidRDefault="006C6CA7" w:rsidP="008E5072">
            <w:r w:rsidRPr="0061569D">
              <w:t>L1-</w:t>
            </w:r>
            <w:r w:rsidR="00B33D46" w:rsidRPr="0061569D">
              <w:t>R</w:t>
            </w:r>
            <w:r w:rsidR="00794A40" w:rsidRPr="0061569D">
              <w:t xml:space="preserve">egularization </w:t>
            </w:r>
          </w:p>
        </w:tc>
        <w:tc>
          <w:tcPr>
            <w:tcW w:w="2835" w:type="dxa"/>
          </w:tcPr>
          <w:p w14:paraId="37ED8143" w14:textId="77777777" w:rsidR="00794A40" w:rsidRPr="0061569D" w:rsidRDefault="00794A40" w:rsidP="008E5072">
            <w:pPr>
              <w:jc w:val="center"/>
            </w:pPr>
            <w:r w:rsidRPr="0061569D">
              <w:t>Yes</w:t>
            </w:r>
          </w:p>
        </w:tc>
        <w:tc>
          <w:tcPr>
            <w:tcW w:w="2410" w:type="dxa"/>
          </w:tcPr>
          <w:p w14:paraId="2D84C7C6" w14:textId="77777777" w:rsidR="00794A40" w:rsidRPr="0061569D" w:rsidRDefault="00794A40" w:rsidP="008E5072">
            <w:pPr>
              <w:jc w:val="center"/>
            </w:pPr>
            <w:r w:rsidRPr="0061569D">
              <w:t>No</w:t>
            </w:r>
          </w:p>
        </w:tc>
      </w:tr>
      <w:tr w:rsidR="006C6CA7" w14:paraId="3932754D" w14:textId="77777777" w:rsidTr="007F5B99">
        <w:tc>
          <w:tcPr>
            <w:tcW w:w="4678" w:type="dxa"/>
          </w:tcPr>
          <w:p w14:paraId="0EE8D3BA" w14:textId="7B31CE08" w:rsidR="006C6CA7" w:rsidRPr="0061569D" w:rsidRDefault="004C766B" w:rsidP="008E5072">
            <w:r w:rsidRPr="0061569D">
              <w:t>Different levels of constraints</w:t>
            </w:r>
            <w:r w:rsidR="006C6CA7" w:rsidRPr="0061569D">
              <w:t xml:space="preserve"> (linear, quadratic, product, threshold, hinge</w:t>
            </w:r>
            <w:r w:rsidRPr="0061569D">
              <w:t>, and categorical</w:t>
            </w:r>
            <w:r w:rsidR="006C6CA7" w:rsidRPr="0061569D">
              <w:t>)</w:t>
            </w:r>
          </w:p>
        </w:tc>
        <w:tc>
          <w:tcPr>
            <w:tcW w:w="2835" w:type="dxa"/>
          </w:tcPr>
          <w:p w14:paraId="150F3ED8" w14:textId="107C61CF" w:rsidR="006C6CA7" w:rsidRPr="0061569D" w:rsidRDefault="006C6CA7" w:rsidP="008E5072">
            <w:pPr>
              <w:jc w:val="center"/>
            </w:pPr>
            <w:r w:rsidRPr="0061569D">
              <w:t>Yes</w:t>
            </w:r>
          </w:p>
        </w:tc>
        <w:tc>
          <w:tcPr>
            <w:tcW w:w="2410" w:type="dxa"/>
          </w:tcPr>
          <w:p w14:paraId="04EAA7C2" w14:textId="1E134333" w:rsidR="006C6CA7" w:rsidRPr="0061569D" w:rsidRDefault="006C6CA7" w:rsidP="008E5072">
            <w:pPr>
              <w:jc w:val="center"/>
            </w:pPr>
            <w:r w:rsidRPr="0061569D">
              <w:t>No</w:t>
            </w:r>
          </w:p>
        </w:tc>
      </w:tr>
      <w:tr w:rsidR="006C6CA7" w14:paraId="1350A2D4" w14:textId="77777777" w:rsidTr="007F5B99">
        <w:tc>
          <w:tcPr>
            <w:tcW w:w="4678" w:type="dxa"/>
          </w:tcPr>
          <w:p w14:paraId="66398952" w14:textId="21271693" w:rsidR="006C6CA7" w:rsidRPr="0061569D" w:rsidRDefault="006C6CA7" w:rsidP="008E5072">
            <w:r w:rsidRPr="0061569D">
              <w:t>Quantification of niche overlap</w:t>
            </w:r>
          </w:p>
        </w:tc>
        <w:tc>
          <w:tcPr>
            <w:tcW w:w="2835" w:type="dxa"/>
          </w:tcPr>
          <w:p w14:paraId="4855FF8E" w14:textId="6CFA0E87" w:rsidR="006C6CA7" w:rsidRPr="0061569D" w:rsidRDefault="006C6CA7" w:rsidP="008E5072">
            <w:pPr>
              <w:jc w:val="center"/>
            </w:pPr>
            <w:r w:rsidRPr="0061569D">
              <w:t>No</w:t>
            </w:r>
          </w:p>
        </w:tc>
        <w:tc>
          <w:tcPr>
            <w:tcW w:w="2410" w:type="dxa"/>
          </w:tcPr>
          <w:p w14:paraId="2639D297" w14:textId="46947922" w:rsidR="006C6CA7" w:rsidRPr="0061569D" w:rsidRDefault="006C6CA7" w:rsidP="008E5072">
            <w:pPr>
              <w:jc w:val="center"/>
            </w:pPr>
            <w:r w:rsidRPr="0061569D">
              <w:t>Yes</w:t>
            </w:r>
          </w:p>
        </w:tc>
      </w:tr>
      <w:tr w:rsidR="00794A40" w14:paraId="024D1959" w14:textId="77777777" w:rsidTr="007F5B99">
        <w:tc>
          <w:tcPr>
            <w:tcW w:w="4678" w:type="dxa"/>
          </w:tcPr>
          <w:p w14:paraId="4ECA3333" w14:textId="77777777" w:rsidR="00794A40" w:rsidRPr="0061569D" w:rsidRDefault="00794A40" w:rsidP="008E5072">
            <w:r w:rsidRPr="0061569D">
              <w:t>Creating virtual species</w:t>
            </w:r>
          </w:p>
        </w:tc>
        <w:tc>
          <w:tcPr>
            <w:tcW w:w="2835" w:type="dxa"/>
          </w:tcPr>
          <w:p w14:paraId="3E1B134E" w14:textId="77777777" w:rsidR="00794A40" w:rsidRPr="0061569D" w:rsidRDefault="00794A40" w:rsidP="008E5072">
            <w:pPr>
              <w:jc w:val="center"/>
            </w:pPr>
            <w:r w:rsidRPr="0061569D">
              <w:t>No</w:t>
            </w:r>
          </w:p>
        </w:tc>
        <w:tc>
          <w:tcPr>
            <w:tcW w:w="2410" w:type="dxa"/>
          </w:tcPr>
          <w:p w14:paraId="2FC060C4" w14:textId="77777777" w:rsidR="00794A40" w:rsidRPr="0061569D" w:rsidRDefault="00794A40" w:rsidP="008E5072">
            <w:pPr>
              <w:jc w:val="center"/>
            </w:pPr>
            <w:r w:rsidRPr="0061569D">
              <w:t>Yes</w:t>
            </w:r>
          </w:p>
        </w:tc>
      </w:tr>
      <w:tr w:rsidR="00794A40" w14:paraId="532F0373" w14:textId="77777777" w:rsidTr="007F5B99">
        <w:tc>
          <w:tcPr>
            <w:tcW w:w="4678" w:type="dxa"/>
          </w:tcPr>
          <w:p w14:paraId="62D20C26" w14:textId="77777777" w:rsidR="00794A40" w:rsidRPr="0061569D" w:rsidRDefault="00794A40" w:rsidP="008E5072">
            <w:r w:rsidRPr="0061569D">
              <w:t>Creating hypothesized geographic barriers</w:t>
            </w:r>
          </w:p>
        </w:tc>
        <w:tc>
          <w:tcPr>
            <w:tcW w:w="2835" w:type="dxa"/>
          </w:tcPr>
          <w:p w14:paraId="2F28FD14" w14:textId="77777777" w:rsidR="00794A40" w:rsidRPr="0061569D" w:rsidRDefault="00794A40" w:rsidP="008E5072">
            <w:pPr>
              <w:jc w:val="center"/>
            </w:pPr>
            <w:r w:rsidRPr="0061569D">
              <w:t>No</w:t>
            </w:r>
          </w:p>
        </w:tc>
        <w:tc>
          <w:tcPr>
            <w:tcW w:w="2410" w:type="dxa"/>
          </w:tcPr>
          <w:p w14:paraId="5281A8A1" w14:textId="77777777" w:rsidR="00794A40" w:rsidRPr="0061569D" w:rsidRDefault="00794A40" w:rsidP="008E5072">
            <w:pPr>
              <w:jc w:val="center"/>
            </w:pPr>
            <w:r w:rsidRPr="0061569D">
              <w:t>Yes</w:t>
            </w:r>
          </w:p>
        </w:tc>
      </w:tr>
    </w:tbl>
    <w:p w14:paraId="292D4F4C" w14:textId="3CD299E9" w:rsidR="00E074D7" w:rsidRPr="00794A40" w:rsidRDefault="00A264F5" w:rsidP="00A264F5">
      <w:pPr>
        <w:ind w:left="-567"/>
        <w:rPr>
          <w:sz w:val="18"/>
          <w:szCs w:val="18"/>
        </w:rPr>
      </w:pPr>
      <w:r w:rsidRPr="00794A40">
        <w:rPr>
          <w:sz w:val="18"/>
          <w:szCs w:val="18"/>
        </w:rPr>
        <w:t>G – Geographic space, E- Environmental space</w:t>
      </w:r>
    </w:p>
    <w:sectPr w:rsidR="00E074D7" w:rsidRPr="00794A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4F5"/>
    <w:rsid w:val="001C37E4"/>
    <w:rsid w:val="001D6A27"/>
    <w:rsid w:val="004C766B"/>
    <w:rsid w:val="0061569D"/>
    <w:rsid w:val="006C6CA7"/>
    <w:rsid w:val="00794A40"/>
    <w:rsid w:val="007F5B99"/>
    <w:rsid w:val="00A264F5"/>
    <w:rsid w:val="00AB33D9"/>
    <w:rsid w:val="00B33D46"/>
    <w:rsid w:val="00E0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3B067"/>
  <w15:chartTrackingRefBased/>
  <w15:docId w15:val="{DE5A6CEF-2B8F-40BC-B669-651D6D32E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B33D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RAVEENDRAN NAIR</dc:creator>
  <cp:keywords/>
  <dc:description/>
  <cp:lastModifiedBy>RAHUL RAVEENDRAN NAIR</cp:lastModifiedBy>
  <cp:revision>5</cp:revision>
  <dcterms:created xsi:type="dcterms:W3CDTF">2023-08-18T14:18:00Z</dcterms:created>
  <dcterms:modified xsi:type="dcterms:W3CDTF">2023-08-19T11:55:00Z</dcterms:modified>
</cp:coreProperties>
</file>